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9AF" w:rsidRPr="00BF57FB" w:rsidRDefault="004209AF" w:rsidP="004209AF">
      <w:pPr>
        <w:spacing w:line="480" w:lineRule="auto"/>
        <w:jc w:val="center"/>
        <w:rPr>
          <w:rFonts w:ascii="Times New Roman" w:hAnsi="Times New Roman" w:cs="Times New Roman"/>
        </w:rPr>
      </w:pPr>
      <w:r w:rsidRPr="00BF57F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4</w:t>
      </w:r>
      <w:r w:rsidRPr="00BF57FB">
        <w:rPr>
          <w:rFonts w:ascii="Times New Roman" w:hAnsi="Times New Roman" w:cs="Times New Roman"/>
        </w:rPr>
        <w:t>. Effects of fertilizer regime, sample time and the interaction between them on the abundant phyla (relative abundance &gt; 1%).</w:t>
      </w:r>
    </w:p>
    <w:tbl>
      <w:tblPr>
        <w:tblW w:w="10489" w:type="dxa"/>
        <w:tblInd w:w="-668" w:type="dxa"/>
        <w:tblLook w:val="04A0"/>
      </w:tblPr>
      <w:tblGrid>
        <w:gridCol w:w="1545"/>
        <w:gridCol w:w="1134"/>
        <w:gridCol w:w="1083"/>
        <w:gridCol w:w="963"/>
        <w:gridCol w:w="1061"/>
        <w:gridCol w:w="1119"/>
        <w:gridCol w:w="1379"/>
        <w:gridCol w:w="1242"/>
        <w:gridCol w:w="963"/>
      </w:tblGrid>
      <w:tr w:rsidR="004209AF" w:rsidRPr="00BF57FB" w:rsidTr="009B7C31">
        <w:trPr>
          <w:trHeight w:val="315"/>
        </w:trPr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  <w:t>Acidobacteria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  <w:t>Chloroflexi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  <w:t>Gemmatimonadetes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  <w:t>Verrucomicrobia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i/>
                <w:color w:val="000000"/>
                <w:kern w:val="0"/>
                <w:sz w:val="13"/>
                <w:szCs w:val="13"/>
              </w:rPr>
              <w:t>Nitrospira</w:t>
            </w: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spacing w:line="360" w:lineRule="auto"/>
              <w:rPr>
                <w:rFonts w:ascii="Times New Roman" w:eastAsiaTheme="majorEastAsia" w:hAnsi="Times New Roman" w:cs="Times New Roman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Fertilizer Regime</w:t>
            </w:r>
            <w:r w:rsidRPr="00BF57FB">
              <w:rPr>
                <w:rFonts w:ascii="Times New Roman" w:eastAsiaTheme="majorEastAsia" w:hAnsi="Times New Roman" w:cs="Times New Roman"/>
                <w:sz w:val="13"/>
                <w:szCs w:val="13"/>
                <w:vertAlign w:val="superscript"/>
              </w:rPr>
              <w:t>§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(F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2.8 ± 1.6 a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7.4 ± 1.8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.7 ± 2.6 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.0 ± 1.6 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2 ± 0.6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2 ± 0.2 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6 ± 0.6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3 ± 0.4 a*</w:t>
            </w: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P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2.6 ± 2.0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5.6 ± 1.6 b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1.6 ± 2.9 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0 ± 1.4 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3 ± 0.5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9 ± 0.4 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 ± 0.6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 ± 0.4 a</w:t>
            </w: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PK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3.5 ± 1.0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6.9 ± 1.1 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.0 ± 1.8 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2 ± 1.3 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9 ± 0.3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4 ± 0.3 a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6 ± 0.7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3 ± 0.4 a</w:t>
            </w: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P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5.0 ± 1.8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7.0 ± 0.9 a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4 ± 1.7 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.6 ± 1.9 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1 ± 0.3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3 ± 0.4 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 ± 0.7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 ± 0.4 a</w:t>
            </w: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PK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4.0 ± 1.8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5.5 ± 1.5 b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1.1 ± 3.6 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.8 ± 1.9 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6 ± 1.6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1 ± 0.2 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5 ± 0.7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4 ± 0.4 a</w:t>
            </w: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PKM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4.9 ± 1.8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5.2 ± 0.7 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0.1 ± 3.0 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7.6 ± 2.3 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.4 ± 1.7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6 ± 0.5 a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3 ± 0.4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2 ± 0.4 a</w:t>
            </w: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Sample Time (S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Ju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4.3 ± 1.5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7.1 ± 1.3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.7 ± 1.1 b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9.2 ± 0.7 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5 ± 1.4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3 ± 0.3 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2 ± 0.3 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7 ± 0.2 a</w:t>
            </w: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Octo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3.3 ± 2.0 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5.4 ± 1.2 b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2.4 ± 2.3 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.2 ± 0.8 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3 ± 0.5 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2.5 ± 0.5 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9 ± 0.6 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1.0 ± 0.2 b</w:t>
            </w: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 xml:space="preserve">ANOVA </w:t>
            </w:r>
            <w:r w:rsidRPr="00BF57FB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-valu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0</w:t>
            </w:r>
          </w:p>
        </w:tc>
      </w:tr>
      <w:tr w:rsidR="004209AF" w:rsidRPr="00BF57FB" w:rsidTr="009B7C31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</w:tr>
      <w:tr w:rsidR="004209AF" w:rsidRPr="00BF57FB" w:rsidTr="009B7C31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FR × 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9AF" w:rsidRPr="00BF57FB" w:rsidRDefault="004209AF" w:rsidP="009B7C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BF57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NS</w:t>
            </w:r>
          </w:p>
        </w:tc>
      </w:tr>
    </w:tbl>
    <w:p w:rsidR="004209AF" w:rsidRPr="00BF57FB" w:rsidRDefault="004209AF" w:rsidP="004209AF">
      <w:pPr>
        <w:spacing w:line="360" w:lineRule="auto"/>
        <w:rPr>
          <w:rFonts w:ascii="Times New Roman" w:eastAsiaTheme="majorEastAsia" w:hAnsi="Times New Roman" w:cs="Times New Roman"/>
        </w:rPr>
      </w:pPr>
    </w:p>
    <w:p w:rsidR="004209AF" w:rsidRPr="00BF57FB" w:rsidRDefault="004209AF" w:rsidP="004209AF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</w:rPr>
        <w:t xml:space="preserve">Values are means </w:t>
      </w:r>
      <w:r w:rsidRPr="00BF57FB">
        <w:rPr>
          <w:rFonts w:ascii="Times New Roman" w:hAnsi="Times New Roman" w:cs="Times New Roman"/>
          <w:color w:val="000000"/>
          <w:kern w:val="0"/>
        </w:rPr>
        <w:t xml:space="preserve">± </w:t>
      </w:r>
      <w:r w:rsidRPr="00BF57FB">
        <w:rPr>
          <w:rFonts w:ascii="Times New Roman" w:eastAsiaTheme="majorEastAsia" w:hAnsi="Times New Roman" w:cs="Times New Roman"/>
        </w:rPr>
        <w:t>standard deviation (n=6 or n=18).</w:t>
      </w:r>
    </w:p>
    <w:p w:rsidR="004209AF" w:rsidRPr="00BF57FB" w:rsidRDefault="004209AF" w:rsidP="004209AF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</w:rPr>
        <w:t>NS: not significant (</w:t>
      </w:r>
      <w:r w:rsidRPr="00BF57FB">
        <w:rPr>
          <w:rFonts w:ascii="Times New Roman" w:eastAsiaTheme="majorEastAsia" w:hAnsi="Times New Roman" w:cs="Times New Roman"/>
          <w:i/>
        </w:rPr>
        <w:t>P</w:t>
      </w:r>
      <w:r w:rsidRPr="00BF57FB">
        <w:rPr>
          <w:rFonts w:ascii="Times New Roman" w:eastAsiaTheme="majorEastAsia" w:hAnsi="Times New Roman" w:cs="Times New Roman"/>
        </w:rPr>
        <w:t xml:space="preserve"> &gt; 0.05).</w:t>
      </w:r>
    </w:p>
    <w:p w:rsidR="004209AF" w:rsidRPr="00BF57FB" w:rsidRDefault="004209AF" w:rsidP="004209AF">
      <w:pPr>
        <w:spacing w:line="360" w:lineRule="auto"/>
        <w:rPr>
          <w:rFonts w:ascii="Times New Roman" w:hAnsi="Times New Roman" w:cs="Times New Roman"/>
          <w:color w:val="000000"/>
          <w:kern w:val="0"/>
        </w:rPr>
      </w:pPr>
      <w:r w:rsidRPr="00BF57FB">
        <w:rPr>
          <w:rFonts w:ascii="Times New Roman" w:eastAsiaTheme="majorEastAsia" w:hAnsi="Times New Roman" w:cs="Times New Roman"/>
        </w:rPr>
        <w:t xml:space="preserve"> </w:t>
      </w:r>
      <w:r w:rsidRPr="00BF57FB">
        <w:rPr>
          <w:rFonts w:ascii="Times New Roman" w:hAnsi="Times New Roman" w:cs="Times New Roman"/>
          <w:color w:val="000000"/>
          <w:kern w:val="0"/>
        </w:rPr>
        <w:t xml:space="preserve">* Although fertilizer regime was a significant factor in the ANOVA, means comparison tests did not indicate any significant differences among fertilizer regimes. </w:t>
      </w:r>
    </w:p>
    <w:p w:rsidR="004209AF" w:rsidRPr="00BF57FB" w:rsidRDefault="004209AF" w:rsidP="004209AF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</w:rPr>
        <w:t>Means followed by the same letter for a given factor are not significantly different (</w:t>
      </w:r>
      <w:r w:rsidRPr="00BF57FB">
        <w:rPr>
          <w:rFonts w:ascii="Times New Roman" w:eastAsiaTheme="majorEastAsia" w:hAnsi="Times New Roman" w:cs="Times New Roman"/>
          <w:i/>
        </w:rPr>
        <w:t xml:space="preserve">P </w:t>
      </w:r>
      <w:r w:rsidRPr="00BF57FB">
        <w:rPr>
          <w:rFonts w:ascii="Times New Roman" w:eastAsiaTheme="majorEastAsia" w:hAnsi="Times New Roman" w:cs="Times New Roman"/>
        </w:rPr>
        <w:t>&lt; 0.05; Turkey’s HSD test where there are more than two treatment levels).</w:t>
      </w:r>
    </w:p>
    <w:p w:rsidR="004209AF" w:rsidRPr="00BF57FB" w:rsidRDefault="004209AF" w:rsidP="004209AF">
      <w:pPr>
        <w:spacing w:line="360" w:lineRule="auto"/>
        <w:rPr>
          <w:rFonts w:ascii="Times New Roman" w:eastAsiaTheme="majorEastAsia" w:hAnsi="Times New Roman" w:cs="Times New Roman"/>
        </w:rPr>
      </w:pPr>
      <w:r w:rsidRPr="00BF57FB">
        <w:rPr>
          <w:rFonts w:ascii="Times New Roman" w:eastAsiaTheme="majorEastAsia" w:hAnsi="Times New Roman" w:cs="Times New Roman"/>
          <w:vertAlign w:val="superscript"/>
        </w:rPr>
        <w:t>§</w:t>
      </w:r>
      <w:r w:rsidRPr="00BF57FB">
        <w:rPr>
          <w:rFonts w:ascii="Times New Roman" w:eastAsiaTheme="majorEastAsia" w:hAnsi="Times New Roman" w:cs="Times New Roman"/>
        </w:rPr>
        <w:t>Fertilizer regimes as described in Table 1.</w:t>
      </w:r>
    </w:p>
    <w:p w:rsidR="006A0A2D" w:rsidRPr="004209AF" w:rsidRDefault="006A0A2D" w:rsidP="004209AF">
      <w:pPr>
        <w:widowControl/>
        <w:jc w:val="left"/>
        <w:rPr>
          <w:rFonts w:ascii="Times New Roman" w:hAnsi="Times New Roman" w:cs="Times New Roman"/>
        </w:rPr>
      </w:pPr>
    </w:p>
    <w:sectPr w:rsidR="006A0A2D" w:rsidRPr="004209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0A2D" w:rsidRDefault="006A0A2D" w:rsidP="004209AF">
      <w:r>
        <w:separator/>
      </w:r>
    </w:p>
  </w:endnote>
  <w:endnote w:type="continuationSeparator" w:id="1">
    <w:p w:rsidR="006A0A2D" w:rsidRDefault="006A0A2D" w:rsidP="004209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0A2D" w:rsidRDefault="006A0A2D" w:rsidP="004209AF">
      <w:r>
        <w:separator/>
      </w:r>
    </w:p>
  </w:footnote>
  <w:footnote w:type="continuationSeparator" w:id="1">
    <w:p w:rsidR="006A0A2D" w:rsidRDefault="006A0A2D" w:rsidP="004209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4209AF"/>
    <w:rsid w:val="004209AF"/>
    <w:rsid w:val="006A0A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9AF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09AF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4209AF"/>
  </w:style>
  <w:style w:type="paragraph" w:styleId="a4">
    <w:name w:val="footer"/>
    <w:basedOn w:val="a"/>
    <w:link w:val="Char0"/>
    <w:uiPriority w:val="99"/>
    <w:semiHidden/>
    <w:unhideWhenUsed/>
    <w:rsid w:val="004209AF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semiHidden/>
    <w:rsid w:val="004209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o</dc:creator>
  <cp:keywords/>
  <dc:description/>
  <cp:lastModifiedBy>Jun Zhao</cp:lastModifiedBy>
  <cp:revision>2</cp:revision>
  <dcterms:created xsi:type="dcterms:W3CDTF">2013-12-09T08:01:00Z</dcterms:created>
  <dcterms:modified xsi:type="dcterms:W3CDTF">2013-12-09T08:01:00Z</dcterms:modified>
</cp:coreProperties>
</file>